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B76E" w14:textId="51F2E630" w:rsidR="0056290E" w:rsidRPr="0056290E" w:rsidRDefault="000C1383" w:rsidP="0056290E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highlight w:val="white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white"/>
          <w:lang w:eastAsia="en-GB"/>
          <w14:ligatures w14:val="none"/>
        </w:rPr>
        <w:t xml:space="preserve">Supplemental file 1. </w:t>
      </w:r>
      <w:r w:rsidR="0056290E" w:rsidRPr="005629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white"/>
          <w:lang w:eastAsia="en-GB"/>
          <w14:ligatures w14:val="none"/>
        </w:rPr>
        <w:t>Refined programme theory.</w:t>
      </w:r>
      <w:r w:rsidR="0056290E" w:rsidRPr="0056290E">
        <w:rPr>
          <w:rFonts w:ascii="Times New Roman" w:eastAsia="Times New Roman" w:hAnsi="Times New Roman" w:cs="Times New Roman"/>
          <w:b/>
          <w:bCs/>
          <w:kern w:val="0"/>
          <w:highlight w:val="white"/>
          <w:lang w:eastAsia="en-GB"/>
          <w14:ligatures w14:val="none"/>
        </w:rPr>
        <w:t xml:space="preserve"> </w:t>
      </w:r>
    </w:p>
    <w:p w14:paraId="4D250EC5" w14:textId="77777777" w:rsidR="00EA5A1D" w:rsidRDefault="00EA5A1D"/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7245"/>
      </w:tblGrid>
      <w:tr w:rsidR="0056290E" w:rsidRPr="0056290E" w14:paraId="2B49A36A" w14:textId="77777777" w:rsidTr="00053367">
        <w:trPr>
          <w:trHeight w:val="420"/>
        </w:trPr>
        <w:tc>
          <w:tcPr>
            <w:tcW w:w="9000" w:type="dxa"/>
            <w:gridSpan w:val="2"/>
            <w:shd w:val="clear" w:color="auto" w:fill="134F5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B24A" w14:textId="77777777" w:rsidR="0056290E" w:rsidRPr="0056290E" w:rsidRDefault="0056290E" w:rsidP="0056290E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6290E">
              <w:rPr>
                <w:rFonts w:ascii="Times New Roman" w:eastAsia="Arial" w:hAnsi="Times New Roman" w:cs="Times New Roman"/>
                <w:b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Facilitators</w:t>
            </w:r>
          </w:p>
        </w:tc>
      </w:tr>
      <w:tr w:rsidR="0056290E" w:rsidRPr="0056290E" w14:paraId="1E5350BD" w14:textId="77777777" w:rsidTr="0005336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EDE1" w14:textId="77777777" w:rsidR="0056290E" w:rsidRPr="0056290E" w:rsidRDefault="0056290E" w:rsidP="0056290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Meaningful work and engagement 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9872" w14:textId="77777777" w:rsidR="0056290E" w:rsidRPr="0056290E" w:rsidRDefault="0056290E" w:rsidP="0056290E">
            <w:pPr>
              <w:numPr>
                <w:ilvl w:val="1"/>
                <w:numId w:val="3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Congruence between GPs’ core values and the nature of their work</w:t>
            </w:r>
          </w:p>
          <w:p w14:paraId="608D20BC" w14:textId="77777777" w:rsidR="0056290E" w:rsidRPr="0056290E" w:rsidRDefault="0056290E" w:rsidP="0056290E">
            <w:pPr>
              <w:numPr>
                <w:ilvl w:val="1"/>
                <w:numId w:val="3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Opportunities for reciprocal care and mutual acts of compassion </w:t>
            </w:r>
          </w:p>
          <w:p w14:paraId="212DA58A" w14:textId="77777777" w:rsidR="0056290E" w:rsidRPr="0056290E" w:rsidRDefault="0056290E" w:rsidP="0056290E">
            <w:pPr>
              <w:numPr>
                <w:ilvl w:val="1"/>
                <w:numId w:val="3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Balance work demands and available resources (e.g. appropriate consultation time) </w:t>
            </w:r>
          </w:p>
          <w:p w14:paraId="6F345F6B" w14:textId="77777777" w:rsidR="0056290E" w:rsidRPr="0056290E" w:rsidRDefault="0056290E" w:rsidP="0056290E">
            <w:pPr>
              <w:numPr>
                <w:ilvl w:val="1"/>
                <w:numId w:val="3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Support GP roles as advocates and enable GP/patient agency </w:t>
            </w:r>
          </w:p>
          <w:p w14:paraId="473D863B" w14:textId="77777777" w:rsidR="0056290E" w:rsidRPr="0056290E" w:rsidRDefault="0056290E" w:rsidP="0056290E">
            <w:pPr>
              <w:numPr>
                <w:ilvl w:val="1"/>
                <w:numId w:val="3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Recognise and enable intellectual stimulation in GP work (e.g. agile and flexible expertise to personalise/contextualise care) </w:t>
            </w:r>
          </w:p>
        </w:tc>
      </w:tr>
      <w:tr w:rsidR="0056290E" w:rsidRPr="0056290E" w14:paraId="6450E851" w14:textId="77777777" w:rsidTr="0005336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2B30" w14:textId="77777777" w:rsidR="0056290E" w:rsidRPr="0056290E" w:rsidRDefault="0056290E" w:rsidP="005629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Relationships across individuals, organisations, and communities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CA0D" w14:textId="77777777" w:rsidR="0056290E" w:rsidRPr="0056290E" w:rsidRDefault="0056290E" w:rsidP="0056290E">
            <w:pPr>
              <w:numPr>
                <w:ilvl w:val="1"/>
                <w:numId w:val="1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Connection-rich contexts (direct interactions and connections within work activities) </w:t>
            </w:r>
          </w:p>
          <w:p w14:paraId="5F1A00B4" w14:textId="77777777" w:rsidR="0056290E" w:rsidRPr="0056290E" w:rsidRDefault="0056290E" w:rsidP="0056290E">
            <w:pPr>
              <w:numPr>
                <w:ilvl w:val="1"/>
                <w:numId w:val="1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Cultivate and use cumulative knowledge (regarding local people and place) to inform the organisation and delivery of care</w:t>
            </w:r>
          </w:p>
          <w:p w14:paraId="0399EB23" w14:textId="77777777" w:rsidR="0056290E" w:rsidRPr="0056290E" w:rsidRDefault="0056290E" w:rsidP="0056290E">
            <w:pPr>
              <w:numPr>
                <w:ilvl w:val="1"/>
                <w:numId w:val="1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Facilitate direct connections and cross-disciplinary learning opportunities between peers and organisations </w:t>
            </w:r>
          </w:p>
          <w:p w14:paraId="42DE46DA" w14:textId="77777777" w:rsidR="0056290E" w:rsidRPr="0056290E" w:rsidRDefault="0056290E" w:rsidP="0056290E">
            <w:pPr>
              <w:numPr>
                <w:ilvl w:val="1"/>
                <w:numId w:val="1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Enable informal learning, engagement, and peer support</w:t>
            </w:r>
          </w:p>
        </w:tc>
      </w:tr>
      <w:tr w:rsidR="0056290E" w:rsidRPr="0056290E" w14:paraId="36C630B7" w14:textId="77777777" w:rsidTr="0005336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6470" w14:textId="77777777" w:rsidR="0056290E" w:rsidRPr="0056290E" w:rsidRDefault="0056290E" w:rsidP="005629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Learning and development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DD93" w14:textId="77777777" w:rsidR="0056290E" w:rsidRPr="0056290E" w:rsidRDefault="0056290E" w:rsidP="0056290E">
            <w:pPr>
              <w:numPr>
                <w:ilvl w:val="1"/>
                <w:numId w:val="4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Climate of psychological safety that enables opportunities for care and on-going practice-based learning with patients and peers</w:t>
            </w:r>
          </w:p>
          <w:p w14:paraId="6E6B35C7" w14:textId="77777777" w:rsidR="0056290E" w:rsidRPr="0056290E" w:rsidRDefault="0056290E" w:rsidP="0056290E">
            <w:pPr>
              <w:numPr>
                <w:ilvl w:val="1"/>
                <w:numId w:val="4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Embed spaces for learning and exchanging cumulative knowledge into learning structures and systems </w:t>
            </w:r>
          </w:p>
          <w:p w14:paraId="21FB0A48" w14:textId="77777777" w:rsidR="0056290E" w:rsidRPr="0056290E" w:rsidRDefault="0056290E" w:rsidP="0056290E">
            <w:pPr>
              <w:numPr>
                <w:ilvl w:val="1"/>
                <w:numId w:val="4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Promote enabling cultures and dynamic learning systems to facilitate the negotiation of risk, ambiguity, and uncertainty </w:t>
            </w:r>
          </w:p>
        </w:tc>
      </w:tr>
      <w:tr w:rsidR="0056290E" w:rsidRPr="0056290E" w14:paraId="17524C25" w14:textId="77777777" w:rsidTr="00053367">
        <w:trPr>
          <w:trHeight w:val="420"/>
        </w:trPr>
        <w:tc>
          <w:tcPr>
            <w:tcW w:w="9000" w:type="dxa"/>
            <w:gridSpan w:val="2"/>
            <w:shd w:val="clear" w:color="auto" w:fill="134F5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BE09" w14:textId="77777777" w:rsidR="0056290E" w:rsidRPr="0056290E" w:rsidRDefault="0056290E" w:rsidP="005629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b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Barriers</w:t>
            </w:r>
          </w:p>
        </w:tc>
      </w:tr>
      <w:tr w:rsidR="0056290E" w:rsidRPr="0056290E" w14:paraId="27D13290" w14:textId="77777777" w:rsidTr="00053367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D812" w14:textId="77777777" w:rsidR="0056290E" w:rsidRPr="0056290E" w:rsidRDefault="0056290E" w:rsidP="0056290E">
            <w:pPr>
              <w:numPr>
                <w:ilvl w:val="1"/>
                <w:numId w:val="2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 xml:space="preserve">Depersonalisation and commodification of GP work  </w:t>
            </w:r>
          </w:p>
          <w:p w14:paraId="6B50FFF4" w14:textId="77777777" w:rsidR="0056290E" w:rsidRPr="0056290E" w:rsidRDefault="0056290E" w:rsidP="0056290E">
            <w:pPr>
              <w:numPr>
                <w:ilvl w:val="1"/>
                <w:numId w:val="2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Lack of recognition/planning to support potential disconnection and additional work inherent in remote consulting</w:t>
            </w:r>
          </w:p>
          <w:p w14:paraId="1D78368B" w14:textId="77777777" w:rsidR="0056290E" w:rsidRPr="0056290E" w:rsidRDefault="0056290E" w:rsidP="0056290E">
            <w:pPr>
              <w:numPr>
                <w:ilvl w:val="1"/>
                <w:numId w:val="2"/>
              </w:numPr>
              <w:spacing w:after="0" w:line="276" w:lineRule="auto"/>
              <w:ind w:left="42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</w:pPr>
            <w:r w:rsidRPr="005629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eastAsia="en-GB"/>
                <w14:ligatures w14:val="none"/>
              </w:rPr>
              <w:t>Paradox of delegation to supervise and support allied HCPs</w:t>
            </w:r>
          </w:p>
        </w:tc>
      </w:tr>
    </w:tbl>
    <w:p w14:paraId="4AEBB836" w14:textId="77777777" w:rsidR="0056290E" w:rsidRDefault="0056290E"/>
    <w:sectPr w:rsidR="00562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24C3"/>
    <w:multiLevelType w:val="multilevel"/>
    <w:tmpl w:val="EBA6DD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38B1B66"/>
    <w:multiLevelType w:val="multilevel"/>
    <w:tmpl w:val="86F271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5AB7FFA"/>
    <w:multiLevelType w:val="multilevel"/>
    <w:tmpl w:val="EFA4F8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4456D1F"/>
    <w:multiLevelType w:val="multilevel"/>
    <w:tmpl w:val="32AC6D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48543739">
    <w:abstractNumId w:val="0"/>
  </w:num>
  <w:num w:numId="2" w16cid:durableId="1228880499">
    <w:abstractNumId w:val="1"/>
  </w:num>
  <w:num w:numId="3" w16cid:durableId="1630429349">
    <w:abstractNumId w:val="3"/>
  </w:num>
  <w:num w:numId="4" w16cid:durableId="536549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0E"/>
    <w:rsid w:val="000C1383"/>
    <w:rsid w:val="003E3B2D"/>
    <w:rsid w:val="0056290E"/>
    <w:rsid w:val="006E7CD3"/>
    <w:rsid w:val="00753763"/>
    <w:rsid w:val="007F5F92"/>
    <w:rsid w:val="00B45DF9"/>
    <w:rsid w:val="00B739F5"/>
    <w:rsid w:val="00EA5A1D"/>
    <w:rsid w:val="00F4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3A718"/>
  <w15:chartTrackingRefBased/>
  <w15:docId w15:val="{D0D585C0-184B-435A-8248-3071475B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9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06</Characters>
  <Application>Microsoft Office Word</Application>
  <DocSecurity>0</DocSecurity>
  <Lines>37</Lines>
  <Paragraphs>15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Owen-Boukra</dc:creator>
  <cp:keywords/>
  <dc:description/>
  <cp:lastModifiedBy>Eleanor Hoverd</cp:lastModifiedBy>
  <cp:revision>2</cp:revision>
  <dcterms:created xsi:type="dcterms:W3CDTF">2025-09-16T14:35:00Z</dcterms:created>
  <dcterms:modified xsi:type="dcterms:W3CDTF">2025-09-16T14:35:00Z</dcterms:modified>
</cp:coreProperties>
</file>